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025DC" w14:textId="77777777" w:rsidR="004E2306" w:rsidRPr="00EA6080" w:rsidRDefault="00000000" w:rsidP="00AC3468">
      <w:pPr>
        <w:pStyle w:val="a3"/>
        <w:widowControl/>
        <w:spacing w:afterLines="50" w:after="156"/>
        <w:jc w:val="left"/>
        <w:rPr>
          <w:rFonts w:ascii="Palatino Linotype" w:eastAsia="Palatino Linotype" w:hAnsi="Palatino Linotype"/>
        </w:rPr>
      </w:pPr>
      <w:r w:rsidRPr="00EA6080">
        <w:rPr>
          <w:rFonts w:ascii="Palatino Linotype" w:eastAsia="等线" w:hAnsi="Palatino Linotype"/>
          <w:b/>
          <w:bCs/>
        </w:rPr>
        <w:t>Table</w:t>
      </w:r>
      <w:r w:rsidRPr="00EA6080">
        <w:rPr>
          <w:rFonts w:ascii="Palatino Linotype" w:eastAsia="Palatino Linotype" w:hAnsi="Palatino Linotype"/>
          <w:b/>
          <w:bCs/>
        </w:rPr>
        <w:t xml:space="preserve"> 2</w:t>
      </w:r>
      <w:r w:rsidRPr="00EA6080">
        <w:rPr>
          <w:rFonts w:ascii="Palatino Linotype" w:eastAsia="Palatino Linotype" w:hAnsi="Palatino Linotype"/>
        </w:rPr>
        <w:t xml:space="preserve"> Primers used for plasmid construction</w:t>
      </w:r>
    </w:p>
    <w:tbl>
      <w:tblPr>
        <w:tblStyle w:val="a4"/>
        <w:tblW w:w="5000" w:type="pct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7165"/>
        <w:gridCol w:w="1191"/>
      </w:tblGrid>
      <w:tr w:rsidR="004E2306" w:rsidRPr="00844271" w14:paraId="12B8EB87" w14:textId="77777777" w:rsidTr="00AC3468">
        <w:trPr>
          <w:trHeight w:val="86"/>
          <w:jc w:val="center"/>
        </w:trPr>
        <w:tc>
          <w:tcPr>
            <w:tcW w:w="8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49552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rimer</w:t>
            </w:r>
          </w:p>
        </w:tc>
        <w:tc>
          <w:tcPr>
            <w:tcW w:w="35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EE977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rimer sequence (5’-3’)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0F842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Vector</w:t>
            </w:r>
          </w:p>
        </w:tc>
      </w:tr>
      <w:tr w:rsidR="004E2306" w:rsidRPr="00844271" w14:paraId="21BB9752" w14:textId="77777777" w:rsidTr="00AC3468">
        <w:trPr>
          <w:trHeight w:val="325"/>
          <w:jc w:val="center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1E4F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ld1-GFP-F</w: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B351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tcgagctcaagcttcgaattcTGCCACCATGAGTGAGTTTTCCAGTGACAGCCA</w:t>
            </w:r>
            <w:proofErr w:type="spellEnd"/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2E714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EGFP-N3</w:t>
            </w:r>
          </w:p>
        </w:tc>
      </w:tr>
      <w:tr w:rsidR="004E2306" w:rsidRPr="00844271" w14:paraId="5AEAC375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5770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ld1-GFP-R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93D4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cgggcccgcggtaccgtcgacGGGGTCCTGAACCTTAACAAAGT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8ABD5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5E529D75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6450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Ad-GFP-F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6DA2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tcgagctcaagcttcgaattcTGCCACCATGCCAGCTTCTGGCTCCAACAG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75A70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72748BE4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3919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Ad-GFP-R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CF00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cgggcccgcggtaccgtcgacGTTGACCTCCACGGTAATAATATTGC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CD7F7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5023014F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FC2D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ld2-GFP-F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4717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tcgagctcaagcttcgaattcTGCCACCATGAACGTTCCCACTGAGAAGAAGATAA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D6B11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3DB6AD25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B12F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ld2-GFP-R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D059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cgggcccgcggtaccgtcgacGGTGTCCAGCATTGTGCCA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2775B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3ACB2556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665E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Fl-GFP-F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9A6C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tcgagctcaagcttcgaattcTGCCACCATGCGGGAGAAACTGAACGCGG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6FCF5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5C2581BE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AE01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Fl-GFP-R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54AF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cgggcccgcggtaccgtcgacGATTTCATTATCCAAAGACCAGATGT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F8BD0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293D6BD0" w14:textId="77777777" w:rsidTr="00AC3468">
        <w:trPr>
          <w:trHeight w:val="41"/>
          <w:jc w:val="center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698D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Remove-GFP-F</w:t>
            </w:r>
          </w:p>
        </w:tc>
        <w:tc>
          <w:tcPr>
            <w:tcW w:w="3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24DB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tcgagctcaagcttcgaattcATGGACCAGGCAAGGTCAACG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9D287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0D6C94D8" w14:textId="77777777" w:rsidTr="00AC3468">
        <w:trPr>
          <w:trHeight w:val="119"/>
          <w:jc w:val="center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C3EED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Remove-GFP-R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E531F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cgggcccgcggtaccgtcgacCTCGATGTCCTCCAGGTTGC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B5B5A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  <w:tr w:rsidR="004E2306" w:rsidRPr="00844271" w14:paraId="0B1CE649" w14:textId="77777777" w:rsidTr="00AC3468">
        <w:trPr>
          <w:trHeight w:val="325"/>
          <w:jc w:val="center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073F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MCP-Flag-F</w: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13EC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tcgagctcaagcttcgaattcATGTCATCTATTGCAGGAGCTAATG</w:t>
            </w:r>
            <w:proofErr w:type="spellEnd"/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30A023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pFlag-N3</w:t>
            </w:r>
          </w:p>
        </w:tc>
      </w:tr>
      <w:tr w:rsidR="004E2306" w:rsidRPr="00844271" w14:paraId="508835BF" w14:textId="77777777" w:rsidTr="00AC3468">
        <w:trPr>
          <w:trHeight w:val="21"/>
          <w:jc w:val="center"/>
        </w:trPr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744662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MCP-Flag-R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FB6899" w14:textId="77777777" w:rsidR="004E2306" w:rsidRPr="00844271" w:rsidRDefault="00000000" w:rsidP="00E867D2">
            <w:pPr>
              <w:adjustRightInd w:val="0"/>
              <w:snapToGrid w:val="0"/>
              <w:spacing w:line="280" w:lineRule="exact"/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</w:rPr>
            </w:pPr>
            <w:proofErr w:type="spellStart"/>
            <w:r w:rsidRPr="00844271">
              <w:rPr>
                <w:rFonts w:ascii="Palatino Linotype" w:eastAsia="Palatino Linotype" w:hAnsi="Palatino Linotype" w:cs="Palatino Linotype"/>
                <w:kern w:val="0"/>
                <w:sz w:val="18"/>
                <w:szCs w:val="18"/>
                <w:lang w:bidi="ar"/>
              </w:rPr>
              <w:t>cgggcccgcggtaccgtcgacTTACAAGATCGGAAATCCAAATGA</w:t>
            </w:r>
            <w:proofErr w:type="spellEnd"/>
          </w:p>
        </w:tc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69A0FE" w14:textId="77777777" w:rsidR="004E2306" w:rsidRPr="00844271" w:rsidRDefault="004E2306" w:rsidP="00E867D2">
            <w:pPr>
              <w:spacing w:line="280" w:lineRule="exact"/>
              <w:rPr>
                <w:rFonts w:ascii="Palatino Linotype" w:eastAsia="宋体" w:hAnsi="Palatino Linotype" w:cs="Times New Roman"/>
                <w:sz w:val="20"/>
                <w:szCs w:val="20"/>
              </w:rPr>
            </w:pPr>
          </w:p>
        </w:tc>
      </w:tr>
    </w:tbl>
    <w:p w14:paraId="0D68F2F3" w14:textId="77777777" w:rsidR="004E2306" w:rsidRDefault="004E2306"/>
    <w:sectPr w:rsidR="004E2306" w:rsidSect="001B794D">
      <w:pgSz w:w="12240" w:h="15840"/>
      <w:pgMar w:top="1247" w:right="1247" w:bottom="1247" w:left="1247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CC9F6" w14:textId="77777777" w:rsidR="00E153B3" w:rsidRDefault="00E153B3" w:rsidP="003A34F7">
      <w:r>
        <w:separator/>
      </w:r>
    </w:p>
  </w:endnote>
  <w:endnote w:type="continuationSeparator" w:id="0">
    <w:p w14:paraId="00B59396" w14:textId="77777777" w:rsidR="00E153B3" w:rsidRDefault="00E153B3" w:rsidP="003A3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3C04B" w14:textId="77777777" w:rsidR="00E153B3" w:rsidRDefault="00E153B3" w:rsidP="003A34F7">
      <w:r>
        <w:separator/>
      </w:r>
    </w:p>
  </w:footnote>
  <w:footnote w:type="continuationSeparator" w:id="0">
    <w:p w14:paraId="5D645BE5" w14:textId="77777777" w:rsidR="00E153B3" w:rsidRDefault="00E153B3" w:rsidP="003A3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B8164B7"/>
    <w:rsid w:val="001B794D"/>
    <w:rsid w:val="002D2666"/>
    <w:rsid w:val="003A34F7"/>
    <w:rsid w:val="0049055A"/>
    <w:rsid w:val="004E2306"/>
    <w:rsid w:val="00844271"/>
    <w:rsid w:val="00AC3468"/>
    <w:rsid w:val="00D36E83"/>
    <w:rsid w:val="00E153B3"/>
    <w:rsid w:val="00E867D2"/>
    <w:rsid w:val="00EA6080"/>
    <w:rsid w:val="5B81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519E170-B62B-4684-A135-AC62673EE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等线 Light" w:eastAsia="黑体" w:hAnsi="等线 Light" w:cs="Times New Roman"/>
      <w:sz w:val="20"/>
      <w:szCs w:val="20"/>
    </w:rPr>
  </w:style>
  <w:style w:type="table" w:styleId="a4">
    <w:name w:val="Table Grid"/>
    <w:basedOn w:val="a1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5">
    <w:name w:val="header"/>
    <w:basedOn w:val="a"/>
    <w:link w:val="a6"/>
    <w:rsid w:val="003A34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A34F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3A3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A34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此十年、彼十年</dc:creator>
  <cp:lastModifiedBy>CF Dong</cp:lastModifiedBy>
  <cp:revision>9</cp:revision>
  <dcterms:created xsi:type="dcterms:W3CDTF">2025-03-19T14:43:00Z</dcterms:created>
  <dcterms:modified xsi:type="dcterms:W3CDTF">2025-03-1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0376838F0724E20A3FFA03313A7061C_11</vt:lpwstr>
  </property>
  <property fmtid="{D5CDD505-2E9C-101B-9397-08002B2CF9AE}" pid="4" name="KSOTemplateDocerSaveRecord">
    <vt:lpwstr>eyJoZGlkIjoiODViY2JkMjU3NGYzZTEwMzZmMGFkZWViYmNkYWU3NDIiLCJ1c2VySWQiOiI1MjY4NDA4OTAifQ==</vt:lpwstr>
  </property>
</Properties>
</file>